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771EC" w14:textId="1FA77579" w:rsidR="00874AEA" w:rsidRDefault="0043169B" w:rsidP="00874A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553" w:lineRule="atLeast"/>
        <w:ind w:right="-555"/>
        <w:rPr>
          <w:rFonts w:ascii="Arial" w:hAnsi="Arial" w:cs="Arial"/>
        </w:rPr>
      </w:pPr>
      <w:r>
        <w:rPr>
          <w:rFonts w:ascii="Arial" w:hAnsi="Arial" w:cs="Arial"/>
        </w:rPr>
        <w:t>Supplementary Table 2:</w:t>
      </w:r>
      <w:r w:rsidR="0091279A">
        <w:rPr>
          <w:rFonts w:ascii="Arial" w:hAnsi="Arial" w:cs="Arial"/>
        </w:rPr>
        <w:t xml:space="preserve">  Antibodies</w:t>
      </w:r>
      <w:r w:rsidR="00874AEA">
        <w:rPr>
          <w:rFonts w:ascii="Arial" w:hAnsi="Arial" w:cs="Arial"/>
        </w:rPr>
        <w:t xml:space="preserve"> </w:t>
      </w:r>
    </w:p>
    <w:p w14:paraId="4C4A6158" w14:textId="77777777" w:rsidR="00874AEA" w:rsidRDefault="00874AEA" w:rsidP="00874A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990"/>
        <w:gridCol w:w="3150"/>
        <w:gridCol w:w="1080"/>
      </w:tblGrid>
      <w:tr w:rsidR="00874AEA" w14:paraId="10C7D82D" w14:textId="77777777" w:rsidTr="00227C3D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855B69" w14:textId="77777777" w:rsidR="00874AEA" w:rsidRDefault="00874AEA" w:rsidP="00874A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10C14F" w14:textId="77777777" w:rsidR="00874AEA" w:rsidRDefault="00874AEA" w:rsidP="00874A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D4B856" w14:textId="77777777" w:rsidR="00874AEA" w:rsidRDefault="00874AEA" w:rsidP="00874A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B07D68" w14:textId="77777777" w:rsidR="00874AEA" w:rsidRDefault="00874AEA" w:rsidP="00874A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</w:tr>
      <w:tr w:rsidR="0091279A" w:rsidRPr="00227C3D" w14:paraId="47C3722D" w14:textId="77777777" w:rsidTr="001C0D34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48A047" w14:textId="5B716811" w:rsidR="0091279A" w:rsidRDefault="0091279A" w:rsidP="001C0D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4</w:t>
            </w:r>
            <w:r w:rsidR="003123FB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477B34C1" w14:textId="25553EC5" w:rsidR="0043169B" w:rsidRPr="00227C3D" w:rsidRDefault="0043169B" w:rsidP="001C0D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ouse poly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A399FE" w14:textId="77777777" w:rsidR="0091279A" w:rsidRPr="00227C3D" w:rsidRDefault="0091279A" w:rsidP="003123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5782DD" w14:textId="713572CD" w:rsidR="0091279A" w:rsidRPr="00227C3D" w:rsidRDefault="0091279A" w:rsidP="001C0D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ft </w:t>
            </w:r>
            <w:r w:rsidR="00187314">
              <w:rPr>
                <w:rFonts w:ascii="Arial" w:hAnsi="Arial" w:cs="Arial"/>
                <w:sz w:val="20"/>
                <w:szCs w:val="20"/>
              </w:rPr>
              <w:t>from Dr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unyou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oi 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4406BE" w14:textId="77777777" w:rsidR="0091279A" w:rsidRPr="00227C3D" w:rsidRDefault="0091279A" w:rsidP="001C0D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1279A" w14:paraId="09ECDFC6" w14:textId="77777777" w:rsidTr="005A13C2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EAC91C8" w14:textId="3C1F7531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4</w:t>
            </w:r>
          </w:p>
          <w:p w14:paraId="2DD0F81B" w14:textId="5D617860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abbit mono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4CAE5F8" w14:textId="7F53E91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1221EFA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  <w:p w14:paraId="36E543D8" w14:textId="250B2DF8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nvers, MA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688CC3" w14:textId="38EF5212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A3M</w:t>
            </w:r>
          </w:p>
        </w:tc>
      </w:tr>
      <w:tr w:rsidR="0091279A" w14:paraId="2DC2B1B6" w14:textId="77777777" w:rsidTr="00D93197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A7B7D8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TA4 C-20 </w:t>
            </w:r>
          </w:p>
          <w:p w14:paraId="5F51549E" w14:textId="0544D208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oat poly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281940" w14:textId="3C3A3A59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5D7CA5" w14:textId="20DD4013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 Biotechnology, Santa Cruz, CA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EFE747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1237</w:t>
            </w:r>
          </w:p>
          <w:p w14:paraId="6483C252" w14:textId="2FDFDCC3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279A" w:rsidRPr="00F718CE" w14:paraId="26FED579" w14:textId="77777777" w:rsidTr="00E83FC2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2DF8C3A" w14:textId="78DDCF5A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6</w:t>
            </w:r>
          </w:p>
          <w:p w14:paraId="20F07A65" w14:textId="45135779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abbit mono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4943A60" w14:textId="120FA4F6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382956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  <w:p w14:paraId="0BBB5912" w14:textId="6E96BC61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nvers, MA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54BDB7" w14:textId="27C5C40F" w:rsidR="0091279A" w:rsidRPr="00F718CE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61E4</w:t>
            </w:r>
          </w:p>
        </w:tc>
      </w:tr>
      <w:tr w:rsidR="0091279A" w14:paraId="75C629FB" w14:textId="77777777" w:rsidTr="00D93197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E626F8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F </w:t>
            </w:r>
          </w:p>
          <w:p w14:paraId="21285881" w14:textId="6AE33145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oat poly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D807FC" w14:textId="4D103369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B70E16" w14:textId="250EF33C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ft from </w:t>
            </w:r>
            <w:r w:rsidR="00187314">
              <w:rPr>
                <w:rFonts w:ascii="Arial" w:hAnsi="Arial" w:cs="Arial"/>
                <w:sz w:val="20"/>
                <w:szCs w:val="20"/>
              </w:rPr>
              <w:t>Dr. J</w:t>
            </w:r>
            <w:r>
              <w:rPr>
                <w:rFonts w:ascii="Arial" w:hAnsi="Arial" w:cs="Arial"/>
                <w:sz w:val="20"/>
                <w:szCs w:val="20"/>
              </w:rPr>
              <w:t>ason Mills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A43D07" w14:textId="358DB2AE" w:rsidR="0091279A" w:rsidRPr="00F718CE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1279A" w14:paraId="4881354C" w14:textId="77777777" w:rsidTr="00D93197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B2BBFC" w14:textId="0CBF9E01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RT5 </w:t>
            </w:r>
          </w:p>
          <w:p w14:paraId="352E44E3" w14:textId="5E981DE4" w:rsidR="0091279A" w:rsidRDefault="003251BE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1279A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91279A">
              <w:rPr>
                <w:rFonts w:ascii="Arial" w:hAnsi="Arial" w:cs="Arial"/>
                <w:sz w:val="20"/>
                <w:szCs w:val="20"/>
              </w:rPr>
              <w:t>oly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B1591A1" w14:textId="5C9AD9FC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A96E44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formerly Covance)</w:t>
            </w:r>
          </w:p>
          <w:p w14:paraId="1580AD2D" w14:textId="6DF7F8BF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dham, MA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80491B" w14:textId="5D0EB39E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5501</w:t>
            </w:r>
          </w:p>
        </w:tc>
      </w:tr>
      <w:tr w:rsidR="0091279A" w14:paraId="18BB42B9" w14:textId="77777777" w:rsidTr="00D93197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0D9489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RT13 </w:t>
            </w:r>
          </w:p>
          <w:p w14:paraId="4E45665D" w14:textId="5C0800F8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abbit mono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774D214" w14:textId="3A1A0296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E1FBD4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  <w:p w14:paraId="37AC305E" w14:textId="0286A480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, UK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C85D97" w14:textId="0261639F" w:rsidR="0091279A" w:rsidRPr="00F718CE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92551</w:t>
            </w:r>
          </w:p>
        </w:tc>
      </w:tr>
      <w:tr w:rsidR="0091279A" w14:paraId="503AF302" w14:textId="77777777" w:rsidTr="00D93197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37892D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14 (LL002)</w:t>
            </w:r>
          </w:p>
          <w:p w14:paraId="62FB7704" w14:textId="06967FF4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ouse mono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411BD0D" w14:textId="56B7622C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60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3E041B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178E8B72" w14:textId="6A305CA4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kford, IL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884138" w14:textId="5C5F01CD" w:rsidR="0091279A" w:rsidRPr="00F718CE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5-11599</w:t>
            </w:r>
          </w:p>
        </w:tc>
      </w:tr>
      <w:tr w:rsidR="0091279A" w14:paraId="7CB660DF" w14:textId="77777777" w:rsidTr="00D93197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59AE06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5AC 45M1</w:t>
            </w:r>
          </w:p>
          <w:p w14:paraId="0B25ADF4" w14:textId="1475CEC2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ouse mono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F8F12A0" w14:textId="0689B342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AEA917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6ECA6BAC" w14:textId="2699C773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kford, IL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91A6BC" w14:textId="7485566C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1-38223</w:t>
            </w:r>
          </w:p>
        </w:tc>
      </w:tr>
      <w:tr w:rsidR="0091279A" w14:paraId="33F63B7A" w14:textId="77777777" w:rsidTr="00D93197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9001BC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P63 </w:t>
            </w:r>
          </w:p>
          <w:p w14:paraId="13058F55" w14:textId="0A9F362F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abbit polyclona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75865FA" w14:textId="18EE54FC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3F0BF6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  <w:p w14:paraId="754D0733" w14:textId="2FBA89A0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, UK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1A3880" w14:textId="223E8DE0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53039</w:t>
            </w:r>
          </w:p>
        </w:tc>
      </w:tr>
      <w:tr w:rsidR="0091279A" w14:paraId="36CFE4A0" w14:textId="77777777" w:rsidTr="0030372A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6722B67" w14:textId="325E0EBD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</w:t>
            </w: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63 </w:t>
            </w:r>
          </w:p>
          <w:p w14:paraId="54CC73A7" w14:textId="60946A42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abb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noclonal</w:t>
            </w: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27DB49F" w14:textId="10D0549D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4AD72A" w14:textId="77777777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  <w:p w14:paraId="6B870144" w14:textId="092D2EB8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nvers, MA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486ED0" w14:textId="2565EEC2" w:rsidR="0091279A" w:rsidRDefault="0091279A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27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K8X</w:t>
            </w:r>
          </w:p>
        </w:tc>
      </w:tr>
      <w:tr w:rsidR="0043169B" w14:paraId="66482635" w14:textId="77777777" w:rsidTr="0030372A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13BC223" w14:textId="37F12BA9" w:rsidR="0043169B" w:rsidRDefault="00187314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ylated horse-anti mouse IgG (H+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C93B194" w14:textId="34517790" w:rsidR="0043169B" w:rsidRDefault="00187314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6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647B949" w14:textId="77777777" w:rsidR="0043169B" w:rsidRDefault="00187314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oratories,</w:t>
            </w:r>
          </w:p>
          <w:p w14:paraId="69102DCA" w14:textId="2BC4CDC7" w:rsidR="00187314" w:rsidRPr="00227C3D" w:rsidRDefault="00187314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lingame, CA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B992F9" w14:textId="7963915F" w:rsidR="0043169B" w:rsidRPr="00227C3D" w:rsidRDefault="00187314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-2000</w:t>
            </w:r>
          </w:p>
        </w:tc>
      </w:tr>
      <w:tr w:rsidR="0043169B" w14:paraId="5762AED6" w14:textId="77777777" w:rsidTr="0030372A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F7456CA" w14:textId="1FB262DF" w:rsidR="0043169B" w:rsidRDefault="00187314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ylated g</w:t>
            </w:r>
            <w:r w:rsidRPr="001873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1873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i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1873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it IgG (H+L)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D326099" w14:textId="113EF6EF" w:rsidR="0043169B" w:rsidRDefault="00187314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6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3B709E" w14:textId="77777777" w:rsidR="00187314" w:rsidRDefault="00187314" w:rsidP="001873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oratories,</w:t>
            </w:r>
          </w:p>
          <w:p w14:paraId="30B07F8F" w14:textId="595C3729" w:rsidR="0043169B" w:rsidRPr="00227C3D" w:rsidRDefault="00187314" w:rsidP="001873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lingame, CA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1A70B4" w14:textId="1AA4E28B" w:rsidR="0043169B" w:rsidRPr="00227C3D" w:rsidRDefault="00187314" w:rsidP="0091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-1000</w:t>
            </w:r>
          </w:p>
        </w:tc>
      </w:tr>
      <w:tr w:rsidR="00187314" w14:paraId="706275E0" w14:textId="77777777" w:rsidTr="0030372A">
        <w:trPr>
          <w:trHeight w:val="504"/>
        </w:trPr>
        <w:tc>
          <w:tcPr>
            <w:tcW w:w="262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8289969" w14:textId="4A3A6FFA" w:rsidR="00187314" w:rsidRDefault="00187314" w:rsidP="001873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ylated r</w:t>
            </w:r>
            <w:r w:rsidRPr="001873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i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1873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i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1873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t Ig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73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H+L) </w:t>
            </w:r>
          </w:p>
        </w:tc>
        <w:tc>
          <w:tcPr>
            <w:tcW w:w="99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8924FB2" w14:textId="3793ED64" w:rsidR="00187314" w:rsidRDefault="00187314" w:rsidP="001873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6</w:t>
            </w:r>
          </w:p>
        </w:tc>
        <w:tc>
          <w:tcPr>
            <w:tcW w:w="31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1BD10F6" w14:textId="77777777" w:rsidR="00187314" w:rsidRDefault="00187314" w:rsidP="001873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Laboratories,</w:t>
            </w:r>
          </w:p>
          <w:p w14:paraId="200857DA" w14:textId="0D408AE2" w:rsidR="00187314" w:rsidRPr="00227C3D" w:rsidRDefault="00187314" w:rsidP="001873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lingame, CA</w:t>
            </w:r>
          </w:p>
        </w:tc>
        <w:tc>
          <w:tcPr>
            <w:tcW w:w="10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1F0728" w14:textId="782F9B8C" w:rsidR="00187314" w:rsidRPr="00187314" w:rsidRDefault="00187314" w:rsidP="00187314">
            <w:pPr>
              <w:pStyle w:val="Heading1"/>
              <w:shd w:val="clear" w:color="auto" w:fill="FFFFFF"/>
              <w:spacing w:before="0" w:beforeAutospacing="0" w:after="150" w:afterAutospacing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8731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A-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</w:t>
            </w:r>
            <w:r w:rsidRPr="0018731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000</w:t>
            </w:r>
          </w:p>
        </w:tc>
      </w:tr>
    </w:tbl>
    <w:p w14:paraId="5EA6CB24" w14:textId="77777777" w:rsidR="000D2D6E" w:rsidRDefault="000D2D6E"/>
    <w:sectPr w:rsidR="000D2D6E" w:rsidSect="000D2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AEA"/>
    <w:rsid w:val="000D2D6E"/>
    <w:rsid w:val="00187314"/>
    <w:rsid w:val="00224F06"/>
    <w:rsid w:val="00227C3D"/>
    <w:rsid w:val="00260F50"/>
    <w:rsid w:val="002B0020"/>
    <w:rsid w:val="003123FB"/>
    <w:rsid w:val="003251BE"/>
    <w:rsid w:val="0039245F"/>
    <w:rsid w:val="0043169B"/>
    <w:rsid w:val="004B7CCA"/>
    <w:rsid w:val="0055727C"/>
    <w:rsid w:val="00674BC2"/>
    <w:rsid w:val="008741DE"/>
    <w:rsid w:val="00874AEA"/>
    <w:rsid w:val="0091279A"/>
    <w:rsid w:val="00B421A7"/>
    <w:rsid w:val="00D93197"/>
    <w:rsid w:val="00F2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2EF6E7B"/>
  <w14:defaultImageDpi w14:val="300"/>
  <w15:docId w15:val="{1174BBF2-016E-A14F-8039-3853D5DA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AEA"/>
    <w:rPr>
      <w:rFonts w:asciiTheme="minorHAnsi" w:hAnsiTheme="minorHAnsi" w:cstheme="minorBidi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18731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6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69B"/>
    <w:rPr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87314"/>
    <w:rPr>
      <w:rFonts w:eastAsia="Times New Roman"/>
      <w:b/>
      <w:bCs/>
      <w:kern w:val="36"/>
      <w:sz w:val="48"/>
      <w:szCs w:val="48"/>
      <w:lang w:eastAsia="en-US"/>
    </w:rPr>
  </w:style>
  <w:style w:type="character" w:customStyle="1" w:styleId="base">
    <w:name w:val="base"/>
    <w:basedOn w:val="DefaultParagraphFont"/>
    <w:rsid w:val="00187314"/>
  </w:style>
  <w:style w:type="character" w:customStyle="1" w:styleId="apple-converted-space">
    <w:name w:val="apple-converted-space"/>
    <w:basedOn w:val="DefaultParagraphFont"/>
    <w:rsid w:val="00187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attle</dc:creator>
  <cp:keywords/>
  <dc:description/>
  <cp:lastModifiedBy>Battle, Michele</cp:lastModifiedBy>
  <cp:revision>7</cp:revision>
  <cp:lastPrinted>2016-01-22T19:42:00Z</cp:lastPrinted>
  <dcterms:created xsi:type="dcterms:W3CDTF">2020-06-19T19:08:00Z</dcterms:created>
  <dcterms:modified xsi:type="dcterms:W3CDTF">2020-08-15T04:15:00Z</dcterms:modified>
</cp:coreProperties>
</file>